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BCD20" w14:textId="394C9EC9" w:rsidR="00500D87" w:rsidRPr="00E670C0" w:rsidRDefault="00D478A2" w:rsidP="00500D87">
      <w:pPr>
        <w:pStyle w:val="Heading2"/>
      </w:pPr>
      <w:bookmarkStart w:id="0" w:name="_Toc83163389"/>
      <w:r>
        <w:t>Supplemental</w:t>
      </w:r>
      <w:r w:rsidR="00500D87" w:rsidRPr="00E670C0">
        <w:t xml:space="preserve"> </w:t>
      </w:r>
      <w:r w:rsidR="001A0A47">
        <w:t>3</w:t>
      </w:r>
      <w:r w:rsidR="00500D87" w:rsidRPr="00E670C0">
        <w:t>: Search Strategy</w:t>
      </w:r>
      <w:bookmarkEnd w:id="0"/>
    </w:p>
    <w:p w14:paraId="19090B49" w14:textId="77777777" w:rsidR="00500D87" w:rsidRPr="00CC3C80" w:rsidRDefault="00500D87" w:rsidP="00500D87">
      <w:pPr>
        <w:ind w:left="-284" w:right="-138"/>
        <w:rPr>
          <w:rFonts w:cs="Times New Roman"/>
          <w:b/>
          <w:bCs/>
          <w:sz w:val="22"/>
          <w:szCs w:val="22"/>
          <w:u w:val="single"/>
        </w:rPr>
      </w:pPr>
    </w:p>
    <w:p w14:paraId="0B02AE03" w14:textId="77777777" w:rsidR="00500D87" w:rsidRPr="00C630AF" w:rsidRDefault="00500D87" w:rsidP="00500D87">
      <w:pPr>
        <w:ind w:left="-284" w:right="-138"/>
        <w:rPr>
          <w:rFonts w:cs="Times New Roman"/>
          <w:b/>
          <w:bCs/>
          <w:sz w:val="20"/>
          <w:szCs w:val="20"/>
        </w:rPr>
      </w:pPr>
      <w:r w:rsidRPr="00C630AF">
        <w:rPr>
          <w:rFonts w:cs="Times New Roman"/>
          <w:b/>
          <w:bCs/>
          <w:sz w:val="20"/>
          <w:szCs w:val="20"/>
        </w:rPr>
        <w:t>EMBASE/PubMed/Ovid Medline</w:t>
      </w:r>
    </w:p>
    <w:p w14:paraId="00DA6F4D" w14:textId="77777777" w:rsidR="00500D87" w:rsidRPr="00C630AF" w:rsidRDefault="00500D87" w:rsidP="00500D87">
      <w:pPr>
        <w:widowControl w:val="0"/>
        <w:autoSpaceDE w:val="0"/>
        <w:autoSpaceDN w:val="0"/>
        <w:adjustRightInd w:val="0"/>
        <w:ind w:left="-284" w:right="-138"/>
        <w:rPr>
          <w:rFonts w:cs="Times New Roman"/>
          <w:sz w:val="20"/>
          <w:szCs w:val="20"/>
        </w:rPr>
      </w:pPr>
    </w:p>
    <w:p w14:paraId="56EC9804"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 Developing Countries.sh,kf,kw. </w:t>
      </w:r>
    </w:p>
    <w:p w14:paraId="4D90B063"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2. (Africa or Asia or Caribbean or West Indies or South America or Latin America or Central America).tw,ti,ab.</w:t>
      </w:r>
    </w:p>
    <w:p w14:paraId="42CBB097"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3.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w,ti,ab.</w:t>
      </w:r>
    </w:p>
    <w:p w14:paraId="1B42568B"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4. ((developing or less* developed or under developed or underdeveloped or middle income or low* income or underserved or under served or deprived or poor*) adj (countr* or nation? or population? or world)).ti,ab.</w:t>
      </w:r>
    </w:p>
    <w:p w14:paraId="5AFEC320"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5. ((developing or less* developed or under developed or underdeveloped or middle income or low* income) adj (economy or economies)).ti,ab.</w:t>
      </w:r>
    </w:p>
    <w:p w14:paraId="7A90780A"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6. (low* adj (gdp or gnp or gross domestic or gross national)).ti,ab.</w:t>
      </w:r>
    </w:p>
    <w:p w14:paraId="135A1A89"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7. (low adj3 middle adj3 countr*).ti,ab. </w:t>
      </w:r>
    </w:p>
    <w:p w14:paraId="02B8B9D6"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8. (lmic or lmics or third world or lami countr*).ti,ab.</w:t>
      </w:r>
    </w:p>
    <w:p w14:paraId="03BE05D6"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9. transitional countr*.ti,ab. </w:t>
      </w:r>
    </w:p>
    <w:p w14:paraId="2BF293F9"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0. global south.ti,ab. </w:t>
      </w:r>
    </w:p>
    <w:p w14:paraId="14238EE4"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1. or/1-10 </w:t>
      </w:r>
    </w:p>
    <w:p w14:paraId="332D8A72"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2. exp HIV/ </w:t>
      </w:r>
    </w:p>
    <w:p w14:paraId="75250FCA"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13. exp HIV Infections/</w:t>
      </w:r>
    </w:p>
    <w:p w14:paraId="29DBAECF"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4. exp Anti-HIV Agents/ </w:t>
      </w:r>
    </w:p>
    <w:p w14:paraId="6BCE0527"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15. (pre-ART or antiretroviral or anti-retroviral).mp.</w:t>
      </w:r>
    </w:p>
    <w:p w14:paraId="59A88DB8"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6. exp HIV Seropositivity/ </w:t>
      </w:r>
    </w:p>
    <w:p w14:paraId="3251C30E"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17. (HIV or ((human immunodeficiency or human immun#-deficiency or AIDS or acquired immunodeficiency or acquired immun#-deficiency) adj1 (virus* or viral* or infection? or syndrome))).tw,kf,kw.</w:t>
      </w:r>
    </w:p>
    <w:p w14:paraId="05B4C98E"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18. or/12-17 </w:t>
      </w:r>
    </w:p>
    <w:p w14:paraId="03A4FB6C"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lastRenderedPageBreak/>
        <w:t xml:space="preserve">19. exp Tuberculosis/ </w:t>
      </w:r>
    </w:p>
    <w:p w14:paraId="6B4DFF80"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20. Mycobacterium tuberculosis/ </w:t>
      </w:r>
    </w:p>
    <w:p w14:paraId="2A4FC438"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21. exp Antitubercular Agents/ </w:t>
      </w:r>
    </w:p>
    <w:p w14:paraId="51274F6A"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22. exp Tuberculin Test/ </w:t>
      </w:r>
    </w:p>
    <w:p w14:paraId="6C1E82C0"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23. (tuberculos#s or tuberculin* or tubercular or antitubercular or TB).tw,kf,kw.</w:t>
      </w:r>
    </w:p>
    <w:p w14:paraId="698AF982"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24. or/19-23 </w:t>
      </w:r>
    </w:p>
    <w:p w14:paraId="1392D083" w14:textId="77777777" w:rsidR="00500D87" w:rsidRPr="00C630AF" w:rsidRDefault="00500D87" w:rsidP="00500D87">
      <w:pPr>
        <w:widowControl w:val="0"/>
        <w:autoSpaceDE w:val="0"/>
        <w:autoSpaceDN w:val="0"/>
        <w:adjustRightInd w:val="0"/>
        <w:ind w:left="-284" w:right="-138"/>
        <w:rPr>
          <w:rFonts w:cs="Times New Roman"/>
          <w:b/>
          <w:sz w:val="20"/>
          <w:szCs w:val="20"/>
        </w:rPr>
      </w:pPr>
      <w:r w:rsidRPr="00C630AF">
        <w:rPr>
          <w:rFonts w:cs="Times New Roman"/>
          <w:b/>
          <w:sz w:val="20"/>
          <w:szCs w:val="20"/>
        </w:rPr>
        <w:t xml:space="preserve">25. 18 and 24 </w:t>
      </w:r>
    </w:p>
    <w:p w14:paraId="0255F4BB" w14:textId="77777777" w:rsidR="00500D87" w:rsidRPr="00C630AF" w:rsidRDefault="00500D87" w:rsidP="00500D87">
      <w:pPr>
        <w:widowControl w:val="0"/>
        <w:autoSpaceDE w:val="0"/>
        <w:autoSpaceDN w:val="0"/>
        <w:adjustRightInd w:val="0"/>
        <w:ind w:left="-284" w:right="-138"/>
        <w:rPr>
          <w:rFonts w:cs="Times New Roman"/>
          <w:b/>
          <w:sz w:val="20"/>
          <w:szCs w:val="20"/>
        </w:rPr>
      </w:pPr>
      <w:r w:rsidRPr="00C630AF">
        <w:rPr>
          <w:rFonts w:cs="Times New Roman"/>
          <w:sz w:val="20"/>
          <w:szCs w:val="20"/>
        </w:rPr>
        <w:t>26. AIDS serodiagnosis/ or counseling/ or "referral and consultation"/ or "delivery of health care, integrated"/</w:t>
      </w:r>
    </w:p>
    <w:p w14:paraId="369A53D2"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27. (di or th).fs.</w:t>
      </w:r>
    </w:p>
    <w:p w14:paraId="598E675F"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28. treat* or diagnos* or serodiagnos* or detect* or test* or screen* or notif* or identif* or initiat* or refer* or link* or coordinat* or integrat* or counsel* or delay* or educat*.mp.</w:t>
      </w:r>
    </w:p>
    <w:p w14:paraId="47208E50"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 xml:space="preserve">29. or/ 26-28 </w:t>
      </w:r>
    </w:p>
    <w:p w14:paraId="470074FE" w14:textId="77777777" w:rsidR="00500D87" w:rsidRPr="00C630AF" w:rsidRDefault="00500D87" w:rsidP="00500D87">
      <w:pPr>
        <w:widowControl w:val="0"/>
        <w:autoSpaceDE w:val="0"/>
        <w:autoSpaceDN w:val="0"/>
        <w:adjustRightInd w:val="0"/>
        <w:ind w:left="-284" w:right="-138"/>
        <w:rPr>
          <w:rFonts w:cs="Times New Roman"/>
          <w:b/>
          <w:sz w:val="20"/>
          <w:szCs w:val="20"/>
        </w:rPr>
      </w:pPr>
      <w:r w:rsidRPr="00C630AF">
        <w:rPr>
          <w:rFonts w:cs="Times New Roman"/>
          <w:b/>
          <w:sz w:val="20"/>
          <w:szCs w:val="20"/>
        </w:rPr>
        <w:t>30. 25 and 29</w:t>
      </w:r>
    </w:p>
    <w:p w14:paraId="77951D9F" w14:textId="77777777" w:rsidR="00500D87" w:rsidRPr="00C630AF" w:rsidRDefault="00500D87" w:rsidP="00500D87">
      <w:pPr>
        <w:widowControl w:val="0"/>
        <w:autoSpaceDE w:val="0"/>
        <w:autoSpaceDN w:val="0"/>
        <w:adjustRightInd w:val="0"/>
        <w:ind w:left="-284" w:right="-138"/>
        <w:rPr>
          <w:rFonts w:cs="Times New Roman"/>
          <w:b/>
          <w:sz w:val="20"/>
          <w:szCs w:val="20"/>
        </w:rPr>
      </w:pPr>
      <w:r w:rsidRPr="00C630AF">
        <w:rPr>
          <w:rFonts w:cs="Times New Roman"/>
          <w:b/>
          <w:sz w:val="20"/>
          <w:szCs w:val="20"/>
        </w:rPr>
        <w:t xml:space="preserve">31. 11 and 30 </w:t>
      </w:r>
    </w:p>
    <w:p w14:paraId="2E9E4570" w14:textId="77777777" w:rsidR="00500D87" w:rsidRPr="00C630AF" w:rsidRDefault="00500D87" w:rsidP="00500D87">
      <w:pPr>
        <w:widowControl w:val="0"/>
        <w:autoSpaceDE w:val="0"/>
        <w:autoSpaceDN w:val="0"/>
        <w:adjustRightInd w:val="0"/>
        <w:ind w:left="-284" w:right="-138"/>
        <w:rPr>
          <w:rFonts w:cs="Times New Roman"/>
          <w:sz w:val="20"/>
          <w:szCs w:val="20"/>
        </w:rPr>
      </w:pPr>
      <w:r w:rsidRPr="00C630AF">
        <w:rPr>
          <w:rFonts w:cs="Times New Roman"/>
          <w:sz w:val="20"/>
          <w:szCs w:val="20"/>
        </w:rPr>
        <w:t>32. limit 31 to (yr="2003 -Current" and english)</w:t>
      </w:r>
    </w:p>
    <w:p w14:paraId="08DAAA17" w14:textId="77777777" w:rsidR="00500D87" w:rsidRPr="00C630AF" w:rsidRDefault="00500D87" w:rsidP="00500D87">
      <w:pPr>
        <w:widowControl w:val="0"/>
        <w:autoSpaceDE w:val="0"/>
        <w:autoSpaceDN w:val="0"/>
        <w:adjustRightInd w:val="0"/>
        <w:ind w:left="-284" w:right="-138"/>
        <w:rPr>
          <w:rFonts w:cs="Times New Roman"/>
          <w:sz w:val="20"/>
          <w:szCs w:val="20"/>
        </w:rPr>
      </w:pPr>
    </w:p>
    <w:p w14:paraId="47BBE402" w14:textId="77777777" w:rsidR="00500D87" w:rsidRDefault="00500D87" w:rsidP="00500D87">
      <w:pPr>
        <w:widowControl w:val="0"/>
        <w:autoSpaceDE w:val="0"/>
        <w:autoSpaceDN w:val="0"/>
        <w:adjustRightInd w:val="0"/>
        <w:ind w:left="-284" w:right="-138"/>
        <w:rPr>
          <w:rFonts w:cs="Times New Roman"/>
          <w:iCs/>
          <w:sz w:val="20"/>
          <w:szCs w:val="20"/>
        </w:rPr>
      </w:pPr>
      <w:r w:rsidRPr="00C630AF">
        <w:rPr>
          <w:rFonts w:cs="Times New Roman"/>
          <w:sz w:val="20"/>
          <w:szCs w:val="20"/>
        </w:rPr>
        <w:t>N.B. We included studies published after 2003, the year the WHO published their interim g</w:t>
      </w:r>
      <w:r w:rsidRPr="00C630AF">
        <w:rPr>
          <w:rFonts w:cs="Times New Roman"/>
          <w:iCs/>
          <w:sz w:val="20"/>
          <w:szCs w:val="20"/>
        </w:rPr>
        <w:t>uidelines for implementing collaborative TB and HIV programme activities</w:t>
      </w:r>
    </w:p>
    <w:p w14:paraId="014FFA0D" w14:textId="77777777" w:rsidR="0005298B" w:rsidRDefault="0005298B"/>
    <w:sectPr w:rsidR="000529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D87"/>
    <w:rsid w:val="0000592E"/>
    <w:rsid w:val="0005298B"/>
    <w:rsid w:val="001A0A47"/>
    <w:rsid w:val="00500D87"/>
    <w:rsid w:val="00D47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D91E1"/>
  <w15:chartTrackingRefBased/>
  <w15:docId w15:val="{405C5952-1070-43BC-BEBB-876620CC9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D87"/>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500D87"/>
    <w:pPr>
      <w:keepNext/>
      <w:keepLines/>
      <w:spacing w:before="40"/>
      <w:ind w:left="-284"/>
      <w:outlineLvl w:val="1"/>
    </w:pPr>
    <w:rPr>
      <w:rFonts w:eastAsiaTheme="majorEastAsia"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0D87"/>
    <w:rPr>
      <w:rFonts w:eastAsiaTheme="majorEastAsia" w:cstheme="majorBidi"/>
      <w:b/>
      <w:bCs/>
      <w:color w:val="2F5496"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2</Words>
  <Characters>4349</Characters>
  <Application>Microsoft Office Word</Application>
  <DocSecurity>4</DocSecurity>
  <Lines>36</Lines>
  <Paragraphs>10</Paragraphs>
  <ScaleCrop>false</ScaleCrop>
  <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alomon</dc:creator>
  <cp:keywords/>
  <dc:description/>
  <cp:lastModifiedBy>Srinivas Boppana</cp:lastModifiedBy>
  <cp:revision>2</cp:revision>
  <dcterms:created xsi:type="dcterms:W3CDTF">2022-05-06T04:24:00Z</dcterms:created>
  <dcterms:modified xsi:type="dcterms:W3CDTF">2022-05-06T04:24:00Z</dcterms:modified>
</cp:coreProperties>
</file>